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889" w:rsidRPr="00BD0C18" w:rsidRDefault="003D2889" w:rsidP="003D2889">
      <w:pPr>
        <w:tabs>
          <w:tab w:val="left" w:pos="2127"/>
        </w:tabs>
        <w:rPr>
          <w:rFonts w:ascii="Times New Roman" w:hAnsi="Times New Roman"/>
          <w:color w:val="000000"/>
          <w:sz w:val="20"/>
          <w:szCs w:val="20"/>
        </w:rPr>
      </w:pPr>
      <w:r w:rsidRPr="00BD0C18">
        <w:rPr>
          <w:rFonts w:ascii="Times New Roman" w:hAnsi="Times New Roman"/>
          <w:color w:val="000000"/>
          <w:sz w:val="20"/>
          <w:szCs w:val="20"/>
        </w:rPr>
        <w:t xml:space="preserve">Table </w:t>
      </w:r>
      <w:r w:rsidR="0052150A">
        <w:rPr>
          <w:rFonts w:ascii="Times New Roman" w:hAnsi="Times New Roman" w:hint="eastAsia"/>
          <w:color w:val="000000"/>
          <w:sz w:val="20"/>
          <w:szCs w:val="20"/>
        </w:rPr>
        <w:t>S1</w:t>
      </w:r>
      <w:r w:rsidRPr="00BD0C18">
        <w:rPr>
          <w:rFonts w:ascii="Times New Roman" w:hAnsi="Times New Roman"/>
          <w:color w:val="000000"/>
          <w:sz w:val="20"/>
          <w:szCs w:val="20"/>
        </w:rPr>
        <w:t xml:space="preserve"> Characteristics of </w:t>
      </w:r>
      <w:r w:rsidR="00A90F5E">
        <w:rPr>
          <w:rFonts w:ascii="Times New Roman" w:hAnsi="Times New Roman" w:hint="eastAsia"/>
          <w:color w:val="000000"/>
          <w:sz w:val="20"/>
          <w:szCs w:val="20"/>
        </w:rPr>
        <w:t>3</w:t>
      </w:r>
      <w:r w:rsidRPr="00BD0C18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90F5E">
        <w:rPr>
          <w:rFonts w:ascii="Times New Roman" w:hAnsi="Times New Roman" w:hint="eastAsia"/>
          <w:color w:val="000000"/>
          <w:sz w:val="20"/>
          <w:szCs w:val="20"/>
        </w:rPr>
        <w:t>RCTs</w:t>
      </w:r>
    </w:p>
    <w:tbl>
      <w:tblPr>
        <w:tblW w:w="10775" w:type="dxa"/>
        <w:tblInd w:w="-8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7"/>
        <w:gridCol w:w="709"/>
        <w:gridCol w:w="850"/>
        <w:gridCol w:w="709"/>
        <w:gridCol w:w="709"/>
        <w:gridCol w:w="992"/>
        <w:gridCol w:w="825"/>
        <w:gridCol w:w="709"/>
        <w:gridCol w:w="851"/>
        <w:gridCol w:w="1159"/>
        <w:gridCol w:w="1134"/>
        <w:gridCol w:w="851"/>
      </w:tblGrid>
      <w:tr w:rsidR="0073557D" w:rsidRPr="00BD0C18" w:rsidTr="00A90F5E">
        <w:tc>
          <w:tcPr>
            <w:tcW w:w="1277" w:type="dxa"/>
            <w:tcBorders>
              <w:bottom w:val="single" w:sz="4" w:space="0" w:color="auto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3557D" w:rsidRPr="0073557D" w:rsidRDefault="0073557D" w:rsidP="007A604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3557D" w:rsidRPr="0073557D" w:rsidRDefault="0073557D" w:rsidP="007A604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3557D" w:rsidRPr="0073557D" w:rsidRDefault="0073557D" w:rsidP="007A604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73557D" w:rsidRPr="0073557D" w:rsidRDefault="0073557D" w:rsidP="007A604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AH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3557D" w:rsidRPr="0073557D" w:rsidRDefault="0073557D" w:rsidP="007A604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SO</w:t>
            </w:r>
            <w:r w:rsidRPr="0073557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557D" w:rsidRPr="0073557D" w:rsidRDefault="0073557D" w:rsidP="007A604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73557D" w:rsidRPr="0073557D" w:rsidRDefault="0073557D" w:rsidP="00A90F5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Pre-PAP</w:t>
            </w:r>
            <w:r w:rsidRPr="0073557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A90F5E">
              <w:rPr>
                <w:rFonts w:ascii="Times New Roman" w:hAnsi="Times New Roman" w:hint="eastAsia"/>
                <w:sz w:val="20"/>
                <w:szCs w:val="20"/>
              </w:rPr>
              <w:t>cTn</w:t>
            </w:r>
            <w:r w:rsidRPr="0073557D"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557D" w:rsidRPr="0073557D" w:rsidRDefault="0073557D" w:rsidP="00A90F5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Post-</w:t>
            </w:r>
            <w:r w:rsidR="00A90F5E">
              <w:rPr>
                <w:rFonts w:ascii="Times New Roman" w:hAnsi="Times New Roman"/>
                <w:sz w:val="20"/>
                <w:szCs w:val="20"/>
              </w:rPr>
              <w:t xml:space="preserve">PAP </w:t>
            </w:r>
            <w:proofErr w:type="spellStart"/>
            <w:r w:rsidR="00A90F5E">
              <w:rPr>
                <w:rFonts w:ascii="Times New Roman" w:hAnsi="Times New Roman" w:hint="eastAsia"/>
                <w:sz w:val="20"/>
                <w:szCs w:val="20"/>
              </w:rPr>
              <w:t>cTn</w:t>
            </w:r>
            <w:r w:rsidRPr="0073557D"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Jadad</w:t>
            </w:r>
            <w:proofErr w:type="spellEnd"/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core</w:t>
            </w:r>
          </w:p>
        </w:tc>
      </w:tr>
      <w:tr w:rsidR="0073557D" w:rsidRPr="0073557D" w:rsidTr="00A90F5E">
        <w:tc>
          <w:tcPr>
            <w:tcW w:w="1277" w:type="dxa"/>
            <w:tcBorders>
              <w:bottom w:val="nil"/>
            </w:tcBorders>
          </w:tcPr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_Hlk392350930"/>
            <w:r w:rsidRPr="0073557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 xml:space="preserve">Chang (treatment group) </w:t>
            </w:r>
          </w:p>
        </w:tc>
        <w:tc>
          <w:tcPr>
            <w:tcW w:w="709" w:type="dxa"/>
            <w:tcBorders>
              <w:bottom w:val="nil"/>
            </w:tcBorders>
          </w:tcPr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50" w:type="dxa"/>
            <w:tcBorders>
              <w:bottom w:val="nil"/>
            </w:tcBorders>
          </w:tcPr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Crossover</w:t>
            </w:r>
          </w:p>
        </w:tc>
        <w:tc>
          <w:tcPr>
            <w:tcW w:w="709" w:type="dxa"/>
            <w:tcBorders>
              <w:bottom w:val="nil"/>
            </w:tcBorders>
          </w:tcPr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CPAP</w:t>
            </w:r>
          </w:p>
        </w:tc>
        <w:tc>
          <w:tcPr>
            <w:tcW w:w="709" w:type="dxa"/>
            <w:tcBorders>
              <w:bottom w:val="nil"/>
            </w:tcBorders>
          </w:tcPr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bottom w:val="nil"/>
            </w:tcBorders>
          </w:tcPr>
          <w:p w:rsidR="0073557D" w:rsidRPr="0073557D" w:rsidRDefault="0073557D" w:rsidP="009C4B78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48</w:t>
            </w: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±12</w:t>
            </w:r>
          </w:p>
        </w:tc>
        <w:tc>
          <w:tcPr>
            <w:tcW w:w="825" w:type="dxa"/>
            <w:tcBorders>
              <w:bottom w:val="nil"/>
            </w:tcBorders>
          </w:tcPr>
          <w:p w:rsidR="0073557D" w:rsidRPr="0073557D" w:rsidRDefault="0073557D" w:rsidP="009C4B78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41.8±22.2</w:t>
            </w:r>
          </w:p>
        </w:tc>
        <w:tc>
          <w:tcPr>
            <w:tcW w:w="709" w:type="dxa"/>
            <w:tcBorders>
              <w:bottom w:val="nil"/>
            </w:tcBorders>
          </w:tcPr>
          <w:p w:rsidR="0073557D" w:rsidRPr="0073557D" w:rsidRDefault="0073557D" w:rsidP="009C4B78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80±10.2</w:t>
            </w:r>
          </w:p>
        </w:tc>
        <w:tc>
          <w:tcPr>
            <w:tcW w:w="851" w:type="dxa"/>
            <w:tcBorders>
              <w:bottom w:val="nil"/>
            </w:tcBorders>
          </w:tcPr>
          <w:p w:rsidR="0073557D" w:rsidRPr="0073557D" w:rsidRDefault="0073557D" w:rsidP="009C4B78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31.95</w:t>
            </w: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±4.22</w:t>
            </w:r>
          </w:p>
        </w:tc>
        <w:tc>
          <w:tcPr>
            <w:tcW w:w="1159" w:type="dxa"/>
            <w:tcBorders>
              <w:bottom w:val="nil"/>
            </w:tcBorders>
          </w:tcPr>
          <w:p w:rsidR="0073557D" w:rsidRPr="0073557D" w:rsidRDefault="0073557D" w:rsidP="009C4B78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 xml:space="preserve">5.24±2.40 </w:t>
            </w:r>
            <w:proofErr w:type="spellStart"/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ng</w:t>
            </w:r>
            <w:proofErr w:type="spellEnd"/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bottom w:val="nil"/>
            </w:tcBorders>
          </w:tcPr>
          <w:p w:rsidR="0073557D" w:rsidRPr="0073557D" w:rsidRDefault="0073557D" w:rsidP="009C4B78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 xml:space="preserve">5.05 ± 2.28 </w:t>
            </w:r>
            <w:proofErr w:type="spellStart"/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ng</w:t>
            </w:r>
            <w:proofErr w:type="spellEnd"/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851" w:type="dxa"/>
            <w:tcBorders>
              <w:bottom w:val="nil"/>
            </w:tcBorders>
          </w:tcPr>
          <w:p w:rsidR="0073557D" w:rsidRPr="0073557D" w:rsidRDefault="001A6DB7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73557D" w:rsidRPr="0073557D" w:rsidTr="00A90F5E">
        <w:trPr>
          <w:trHeight w:val="313"/>
        </w:trPr>
        <w:tc>
          <w:tcPr>
            <w:tcW w:w="1277" w:type="dxa"/>
            <w:tcBorders>
              <w:top w:val="nil"/>
              <w:bottom w:val="nil"/>
            </w:tcBorders>
          </w:tcPr>
          <w:p w:rsidR="0073557D" w:rsidRPr="0073557D" w:rsidRDefault="0073557D" w:rsidP="009C4B78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Chang (control group)</w:t>
            </w:r>
          </w:p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Crossove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Sham</w:t>
            </w:r>
          </w:p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CPAP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3557D" w:rsidRPr="0073557D" w:rsidRDefault="0073557D" w:rsidP="009C4B78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48</w:t>
            </w: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±12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73557D" w:rsidRPr="0073557D" w:rsidRDefault="0073557D" w:rsidP="009C4B78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41.8±22.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9C4B78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80±1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3557D" w:rsidRPr="0073557D" w:rsidRDefault="0073557D" w:rsidP="009C4B78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31.95</w:t>
            </w: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±4.22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 xml:space="preserve">5.24±2.40 </w:t>
            </w:r>
            <w:proofErr w:type="spellStart"/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ng</w:t>
            </w:r>
            <w:proofErr w:type="spellEnd"/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557D" w:rsidRPr="0073557D" w:rsidRDefault="0073557D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5.29 ± 2.2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ng</w:t>
            </w:r>
            <w:proofErr w:type="spellEnd"/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3557D" w:rsidRPr="0073557D" w:rsidRDefault="001A6DB7" w:rsidP="009C4B7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73557D" w:rsidRPr="00BD0C18" w:rsidTr="00A90F5E">
        <w:tc>
          <w:tcPr>
            <w:tcW w:w="1277" w:type="dxa"/>
            <w:tcBorders>
              <w:top w:val="nil"/>
              <w:bottom w:val="nil"/>
            </w:tcBorders>
          </w:tcPr>
          <w:p w:rsidR="0073557D" w:rsidRPr="0073557D" w:rsidRDefault="0073557D" w:rsidP="00B669B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 xml:space="preserve">Yoshihisa </w:t>
            </w:r>
            <w:r w:rsidRPr="0073557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treatment group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Paralle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ASV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64.4</w:t>
            </w:r>
            <w:r w:rsidRPr="0073557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fr-FR"/>
              </w:rPr>
              <w:t>±</w:t>
            </w: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15.7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37.0</w:t>
            </w:r>
            <w:r w:rsidRPr="0073557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fr-FR"/>
              </w:rPr>
              <w:t>±</w:t>
            </w: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1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77.9</w:t>
            </w:r>
            <w:r w:rsidRPr="0073557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fr-FR"/>
              </w:rPr>
              <w:t>±</w:t>
            </w: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9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24.8</w:t>
            </w:r>
            <w:r w:rsidRPr="0073557D">
              <w:rPr>
                <w:rFonts w:ascii="Times New Roman" w:eastAsia="TimesNewRomanPSMT" w:hAnsi="Times New Roman"/>
                <w:kern w:val="0"/>
                <w:sz w:val="20"/>
                <w:szCs w:val="20"/>
              </w:rPr>
              <w:t xml:space="preserve">± </w:t>
            </w: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jc w:val="left"/>
              <w:rPr>
                <w:rFonts w:ascii="Times New Roman" w:eastAsia="TimesLTStd-Roman" w:hAnsi="Times New Roman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0.029</w:t>
            </w:r>
            <w:r w:rsidRPr="0073557D">
              <w:rPr>
                <w:rFonts w:ascii="Times New Roman" w:eastAsia="TimesNewRomanPSMT" w:hAnsi="Times New Roman"/>
                <w:kern w:val="0"/>
                <w:sz w:val="20"/>
                <w:szCs w:val="20"/>
              </w:rPr>
              <w:t>±</w:t>
            </w: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0.018</w:t>
            </w: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ng</w:t>
            </w:r>
            <w:proofErr w:type="spellEnd"/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jc w:val="left"/>
              <w:rPr>
                <w:rFonts w:ascii="Times New Roman" w:eastAsia="TimesLTStd-Roman" w:hAnsi="Times New Roman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0.015+0.009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ng</w:t>
            </w:r>
            <w:proofErr w:type="spellEnd"/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3557D" w:rsidRPr="0073557D" w:rsidRDefault="001A6DB7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73557D" w:rsidRPr="00BD0C18" w:rsidTr="00A90F5E">
        <w:tc>
          <w:tcPr>
            <w:tcW w:w="1277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Yoshihisa B</w:t>
            </w:r>
            <w:r w:rsidRPr="0073557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control group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Paralle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Non-ASV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64.3+12.4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36.0+15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77.9+10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25.2+3.1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0.053+0.02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ng</w:t>
            </w:r>
            <w:proofErr w:type="spellEnd"/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0.068+0.03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ng</w:t>
            </w:r>
            <w:proofErr w:type="spellEnd"/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3557D" w:rsidRPr="0073557D" w:rsidRDefault="001A6DB7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73557D" w:rsidRPr="00BD0C18" w:rsidTr="00A90F5E">
        <w:trPr>
          <w:trHeight w:val="313"/>
        </w:trPr>
        <w:tc>
          <w:tcPr>
            <w:tcW w:w="1277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Yoshihisa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73557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treatment group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73557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Crossove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ASV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62.0±11.8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39.0±17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79.1±8.9</w:t>
            </w:r>
            <w:r w:rsidRPr="0073557D">
              <w:rPr>
                <w:rFonts w:ascii="Times New Roman" w:eastAsia="GothicBBBPr6-Medium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25.4±4.6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 xml:space="preserve">0.042±0.034 </w:t>
            </w:r>
            <w:proofErr w:type="spellStart"/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ng</w:t>
            </w:r>
            <w:proofErr w:type="spellEnd"/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557D" w:rsidRPr="0073557D" w:rsidRDefault="0073557D" w:rsidP="007A604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0.026±0.017</w:t>
            </w: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ng</w:t>
            </w:r>
            <w:proofErr w:type="spellEnd"/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3557D" w:rsidRPr="0073557D" w:rsidRDefault="001A6DB7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73557D" w:rsidRPr="00BD0C18" w:rsidTr="00A90F5E">
        <w:trPr>
          <w:trHeight w:val="313"/>
        </w:trPr>
        <w:tc>
          <w:tcPr>
            <w:tcW w:w="1277" w:type="dxa"/>
            <w:tcBorders>
              <w:top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Yoshihisa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73557D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control group)</w:t>
            </w:r>
          </w:p>
        </w:tc>
        <w:tc>
          <w:tcPr>
            <w:tcW w:w="709" w:type="dxa"/>
            <w:tcBorders>
              <w:top w:val="nil"/>
            </w:tcBorders>
          </w:tcPr>
          <w:p w:rsidR="0073557D" w:rsidRPr="0073557D" w:rsidRDefault="0073557D" w:rsidP="0073557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0" w:type="dxa"/>
            <w:tcBorders>
              <w:top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Crossover</w:t>
            </w:r>
          </w:p>
        </w:tc>
        <w:tc>
          <w:tcPr>
            <w:tcW w:w="709" w:type="dxa"/>
            <w:tcBorders>
              <w:top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kern w:val="0"/>
                <w:sz w:val="20"/>
                <w:szCs w:val="20"/>
              </w:rPr>
              <w:t>Oxygen</w:t>
            </w:r>
          </w:p>
        </w:tc>
        <w:tc>
          <w:tcPr>
            <w:tcW w:w="709" w:type="dxa"/>
            <w:tcBorders>
              <w:top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557D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62.0±11.8</w:t>
            </w:r>
          </w:p>
        </w:tc>
        <w:tc>
          <w:tcPr>
            <w:tcW w:w="825" w:type="dxa"/>
            <w:tcBorders>
              <w:top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39.0±17.3</w:t>
            </w:r>
          </w:p>
        </w:tc>
        <w:tc>
          <w:tcPr>
            <w:tcW w:w="709" w:type="dxa"/>
            <w:tcBorders>
              <w:top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79.1±8.9</w:t>
            </w:r>
            <w:r w:rsidRPr="0073557D">
              <w:rPr>
                <w:rFonts w:ascii="Times New Roman" w:eastAsia="GothicBBBPr6-Medium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</w:tcBorders>
          </w:tcPr>
          <w:p w:rsidR="0073557D" w:rsidRPr="0073557D" w:rsidRDefault="0073557D" w:rsidP="007A604D">
            <w:pPr>
              <w:tabs>
                <w:tab w:val="right" w:pos="83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25.4±4.6</w:t>
            </w:r>
          </w:p>
        </w:tc>
        <w:tc>
          <w:tcPr>
            <w:tcW w:w="1159" w:type="dxa"/>
            <w:tcBorders>
              <w:top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 xml:space="preserve">0.042±0.034 </w:t>
            </w:r>
            <w:proofErr w:type="spellStart"/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ng</w:t>
            </w:r>
            <w:proofErr w:type="spellEnd"/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1134" w:type="dxa"/>
            <w:tcBorders>
              <w:top w:val="nil"/>
            </w:tcBorders>
          </w:tcPr>
          <w:p w:rsidR="0073557D" w:rsidRPr="0073557D" w:rsidRDefault="0073557D" w:rsidP="007A60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 xml:space="preserve">0.028±0.018 </w:t>
            </w:r>
            <w:proofErr w:type="spellStart"/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ng</w:t>
            </w:r>
            <w:proofErr w:type="spellEnd"/>
            <w:r w:rsidRPr="0073557D">
              <w:rPr>
                <w:rFonts w:ascii="Times New Roman" w:eastAsia="HelveticaLTStd-Roman" w:hAnsi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851" w:type="dxa"/>
            <w:tcBorders>
              <w:top w:val="nil"/>
            </w:tcBorders>
          </w:tcPr>
          <w:p w:rsidR="0073557D" w:rsidRPr="0073557D" w:rsidRDefault="001A6DB7" w:rsidP="007A604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</w:tr>
    </w:tbl>
    <w:bookmarkEnd w:id="0"/>
    <w:p w:rsidR="003D2889" w:rsidRPr="00BD0C18" w:rsidRDefault="00A90F5E" w:rsidP="003D2889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>Abbreviation:</w:t>
      </w:r>
      <w:r w:rsidRPr="00A90F5E">
        <w:rPr>
          <w:rStyle w:val="a6"/>
          <w:i w:val="0"/>
          <w:iCs w:val="0"/>
          <w:color w:val="000000"/>
          <w:sz w:val="20"/>
          <w:szCs w:val="20"/>
          <w:shd w:val="clear" w:color="auto" w:fill="FFFFFF"/>
        </w:rPr>
        <w:t xml:space="preserve"> </w:t>
      </w:r>
      <w:r w:rsidRPr="005D48EA">
        <w:rPr>
          <w:rStyle w:val="a6"/>
          <w:rFonts w:ascii="Times New Roman" w:hAnsi="Times New Roman"/>
          <w:i w:val="0"/>
          <w:iCs w:val="0"/>
          <w:color w:val="000000"/>
          <w:sz w:val="20"/>
          <w:szCs w:val="20"/>
          <w:shd w:val="clear" w:color="auto" w:fill="FFFFFF"/>
        </w:rPr>
        <w:t>RCT</w:t>
      </w:r>
      <w:r w:rsidR="00270ED0">
        <w:rPr>
          <w:rStyle w:val="a6"/>
          <w:rFonts w:ascii="Times New Roman" w:hAnsi="Times New Roman" w:hint="eastAsia"/>
          <w:i w:val="0"/>
          <w:iCs w:val="0"/>
          <w:color w:val="000000"/>
          <w:sz w:val="20"/>
          <w:szCs w:val="20"/>
          <w:shd w:val="clear" w:color="auto" w:fill="FFFFFF"/>
        </w:rPr>
        <w:t>s</w:t>
      </w:r>
      <w:r w:rsidRPr="005D48EA">
        <w:rPr>
          <w:rStyle w:val="a6"/>
          <w:rFonts w:ascii="Times New Roman" w:hAnsi="Times New Roman"/>
          <w:i w:val="0"/>
          <w:iCs w:val="0"/>
          <w:color w:val="000000"/>
          <w:sz w:val="20"/>
          <w:szCs w:val="20"/>
          <w:shd w:val="clear" w:color="auto" w:fill="FFFFFF"/>
        </w:rPr>
        <w:t>=</w:t>
      </w:r>
      <w:r w:rsidRPr="005D48EA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randomized controlled</w:t>
      </w:r>
      <w:r w:rsidRPr="005D48EA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5D48EA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trial</w:t>
      </w:r>
      <w:r w:rsidR="00270ED0">
        <w:rPr>
          <w:rFonts w:ascii="Times New Roman" w:hAnsi="Times New Roman" w:hint="eastAsia"/>
          <w:color w:val="000000"/>
          <w:sz w:val="20"/>
          <w:szCs w:val="20"/>
          <w:shd w:val="clear" w:color="auto" w:fill="FFFFFF"/>
        </w:rPr>
        <w:t>s</w:t>
      </w:r>
      <w:bookmarkStart w:id="1" w:name="_GoBack"/>
      <w:bookmarkEnd w:id="1"/>
      <w:r w:rsidRPr="005D48EA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, </w:t>
      </w:r>
      <w:r w:rsidRPr="005D48EA">
        <w:rPr>
          <w:rFonts w:ascii="Times New Roman" w:hAnsi="Times New Roman"/>
          <w:color w:val="000000"/>
          <w:kern w:val="0"/>
          <w:sz w:val="20"/>
          <w:szCs w:val="20"/>
        </w:rPr>
        <w:t>CPAP=</w:t>
      </w:r>
      <w:r w:rsidRPr="005D48EA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ontinuous positive airway pressure,</w:t>
      </w:r>
      <w:r w:rsidRPr="005D48EA">
        <w:rPr>
          <w:rFonts w:ascii="Times New Roman" w:hAnsi="Times New Roman"/>
          <w:color w:val="000000"/>
          <w:kern w:val="0"/>
          <w:sz w:val="20"/>
          <w:szCs w:val="20"/>
        </w:rPr>
        <w:t xml:space="preserve"> ASV=adaptive servo-ventilation, PAP=</w:t>
      </w:r>
      <w:r w:rsidRPr="005D48EA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positive airway pressure,</w:t>
      </w:r>
      <w:r w:rsidRPr="005D48EA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5D48EA">
        <w:rPr>
          <w:rFonts w:ascii="Times New Roman" w:hAnsi="Times New Roman"/>
          <w:color w:val="000000"/>
          <w:kern w:val="0"/>
          <w:sz w:val="20"/>
          <w:szCs w:val="20"/>
        </w:rPr>
        <w:t>cTnT</w:t>
      </w:r>
      <w:proofErr w:type="spellEnd"/>
      <w:r w:rsidRPr="005D48EA">
        <w:rPr>
          <w:rFonts w:ascii="Times New Roman" w:hAnsi="Times New Roman"/>
          <w:color w:val="000000"/>
          <w:kern w:val="0"/>
          <w:sz w:val="20"/>
          <w:szCs w:val="20"/>
        </w:rPr>
        <w:t xml:space="preserve">=cardiac troponin T, </w:t>
      </w:r>
      <w:r w:rsidRPr="005D48EA">
        <w:rPr>
          <w:rFonts w:ascii="Times New Roman" w:hAnsi="Times New Roman"/>
          <w:color w:val="000000"/>
          <w:sz w:val="20"/>
          <w:szCs w:val="20"/>
        </w:rPr>
        <w:t>AHI=</w:t>
      </w:r>
      <w:r w:rsidRPr="005D48EA">
        <w:rPr>
          <w:rFonts w:ascii="Times New Roman" w:hAnsi="Times New Roman"/>
          <w:color w:val="000000"/>
          <w:kern w:val="0"/>
          <w:sz w:val="20"/>
          <w:szCs w:val="20"/>
        </w:rPr>
        <w:t>apnea-hypopnea index,</w:t>
      </w:r>
      <w:r w:rsidRPr="005D48EA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5D48EA">
        <w:rPr>
          <w:rFonts w:ascii="Times New Roman" w:hAnsi="Times New Roman"/>
          <w:color w:val="000000"/>
          <w:kern w:val="0"/>
          <w:sz w:val="20"/>
          <w:szCs w:val="20"/>
        </w:rPr>
        <w:t>LowSO</w:t>
      </w:r>
      <w:r w:rsidRPr="005D48EA">
        <w:rPr>
          <w:rFonts w:ascii="Times New Roman" w:hAnsi="Times New Roman"/>
          <w:color w:val="000000"/>
          <w:kern w:val="0"/>
          <w:sz w:val="20"/>
          <w:szCs w:val="20"/>
          <w:vertAlign w:val="subscript"/>
        </w:rPr>
        <w:t>2</w:t>
      </w:r>
      <w:r w:rsidRPr="005D48EA">
        <w:rPr>
          <w:rFonts w:ascii="Times New Roman" w:hAnsi="Times New Roman"/>
          <w:color w:val="000000"/>
          <w:kern w:val="0"/>
          <w:sz w:val="20"/>
          <w:szCs w:val="20"/>
        </w:rPr>
        <w:t>=lowest O</w:t>
      </w:r>
      <w:r w:rsidRPr="005D48EA">
        <w:rPr>
          <w:rFonts w:ascii="Times New Roman" w:hAnsi="Times New Roman"/>
          <w:color w:val="000000"/>
          <w:kern w:val="0"/>
          <w:sz w:val="20"/>
          <w:szCs w:val="20"/>
          <w:vertAlign w:val="subscript"/>
        </w:rPr>
        <w:t>2</w:t>
      </w:r>
      <w:r w:rsidRPr="005D48EA">
        <w:rPr>
          <w:rFonts w:ascii="Times New Roman" w:hAnsi="Times New Roman"/>
          <w:color w:val="000000"/>
          <w:kern w:val="0"/>
          <w:sz w:val="20"/>
          <w:szCs w:val="20"/>
        </w:rPr>
        <w:t xml:space="preserve"> saturation,</w:t>
      </w:r>
      <w:r w:rsidRPr="005D48EA">
        <w:rPr>
          <w:rFonts w:ascii="Times New Roman" w:hAnsi="Times New Roman"/>
          <w:color w:val="000000"/>
          <w:kern w:val="0"/>
          <w:sz w:val="20"/>
          <w:szCs w:val="20"/>
          <w:vertAlign w:val="subscript"/>
        </w:rPr>
        <w:t xml:space="preserve"> </w:t>
      </w:r>
      <w:r w:rsidRPr="005D48EA">
        <w:rPr>
          <w:rFonts w:ascii="Times New Roman" w:hAnsi="Times New Roman"/>
          <w:color w:val="000000"/>
          <w:sz w:val="20"/>
          <w:szCs w:val="20"/>
        </w:rPr>
        <w:t>BMI=</w:t>
      </w:r>
      <w:r w:rsidRPr="005D48EA">
        <w:rPr>
          <w:rFonts w:ascii="Times New Roman" w:hAnsi="Times New Roman"/>
          <w:color w:val="000000"/>
          <w:kern w:val="0"/>
          <w:sz w:val="20"/>
          <w:szCs w:val="20"/>
        </w:rPr>
        <w:t xml:space="preserve">body mass index. </w:t>
      </w:r>
    </w:p>
    <w:p w:rsidR="003D2889" w:rsidRPr="00BD0C18" w:rsidRDefault="003D2889" w:rsidP="003D2889">
      <w:pPr>
        <w:rPr>
          <w:rFonts w:ascii="Times New Roman" w:hAnsi="Times New Roman"/>
          <w:sz w:val="20"/>
          <w:szCs w:val="20"/>
        </w:rPr>
      </w:pPr>
    </w:p>
    <w:p w:rsidR="003D2889" w:rsidRPr="00BD0C18" w:rsidRDefault="003D2889" w:rsidP="003D2889">
      <w:pPr>
        <w:rPr>
          <w:rFonts w:ascii="Times New Roman" w:hAnsi="Times New Roman"/>
          <w:sz w:val="20"/>
          <w:szCs w:val="20"/>
        </w:rPr>
      </w:pPr>
    </w:p>
    <w:p w:rsidR="005A2AD7" w:rsidRPr="003D2889" w:rsidRDefault="005A2AD7" w:rsidP="003D2889"/>
    <w:sectPr w:rsidR="005A2AD7" w:rsidRPr="003D2889" w:rsidSect="000D2166">
      <w:pgSz w:w="11906" w:h="16838" w:code="9"/>
      <w:pgMar w:top="1440" w:right="2125" w:bottom="3088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2B1" w:rsidRDefault="005C22B1" w:rsidP="004F0707">
      <w:r>
        <w:separator/>
      </w:r>
    </w:p>
  </w:endnote>
  <w:endnote w:type="continuationSeparator" w:id="0">
    <w:p w:rsidR="005C22B1" w:rsidRDefault="005C22B1" w:rsidP="004F0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LTStd-Roman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LTStd-Roman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othicBBBPr6-Medium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2B1" w:rsidRDefault="005C22B1" w:rsidP="004F0707">
      <w:r>
        <w:separator/>
      </w:r>
    </w:p>
  </w:footnote>
  <w:footnote w:type="continuationSeparator" w:id="0">
    <w:p w:rsidR="005C22B1" w:rsidRDefault="005C22B1" w:rsidP="004F07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90A366A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8B66635A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FF3C3B90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5BE6EBEA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6F4878FE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0330AB0C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51FC9FF4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92462478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61161B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C862652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F0707"/>
    <w:rsid w:val="00005CCC"/>
    <w:rsid w:val="00005F52"/>
    <w:rsid w:val="00006E93"/>
    <w:rsid w:val="00012B66"/>
    <w:rsid w:val="00077DBC"/>
    <w:rsid w:val="000D2166"/>
    <w:rsid w:val="000D6862"/>
    <w:rsid w:val="000E70CB"/>
    <w:rsid w:val="000F6F11"/>
    <w:rsid w:val="00144E3B"/>
    <w:rsid w:val="001A6DB7"/>
    <w:rsid w:val="00236D9E"/>
    <w:rsid w:val="00246CB4"/>
    <w:rsid w:val="00253C16"/>
    <w:rsid w:val="00270ED0"/>
    <w:rsid w:val="002D3292"/>
    <w:rsid w:val="002E7F52"/>
    <w:rsid w:val="003525FE"/>
    <w:rsid w:val="003610DC"/>
    <w:rsid w:val="00384F23"/>
    <w:rsid w:val="003A4E2B"/>
    <w:rsid w:val="003B2ACB"/>
    <w:rsid w:val="003B77FA"/>
    <w:rsid w:val="003C5E39"/>
    <w:rsid w:val="003D2889"/>
    <w:rsid w:val="003E0029"/>
    <w:rsid w:val="003E37D3"/>
    <w:rsid w:val="004733AC"/>
    <w:rsid w:val="00494D30"/>
    <w:rsid w:val="004C32D0"/>
    <w:rsid w:val="004F0707"/>
    <w:rsid w:val="005150CE"/>
    <w:rsid w:val="0051738A"/>
    <w:rsid w:val="0052150A"/>
    <w:rsid w:val="00564E28"/>
    <w:rsid w:val="00585DE5"/>
    <w:rsid w:val="005926FF"/>
    <w:rsid w:val="005A2AD7"/>
    <w:rsid w:val="005A2F3E"/>
    <w:rsid w:val="005C22B1"/>
    <w:rsid w:val="005C7BF4"/>
    <w:rsid w:val="005D48EA"/>
    <w:rsid w:val="005E70FC"/>
    <w:rsid w:val="00624F38"/>
    <w:rsid w:val="00626302"/>
    <w:rsid w:val="006530D6"/>
    <w:rsid w:val="006A47A8"/>
    <w:rsid w:val="006F7F6C"/>
    <w:rsid w:val="0070124F"/>
    <w:rsid w:val="0073557D"/>
    <w:rsid w:val="00754A73"/>
    <w:rsid w:val="007B1364"/>
    <w:rsid w:val="007C6080"/>
    <w:rsid w:val="007F06C0"/>
    <w:rsid w:val="00813609"/>
    <w:rsid w:val="00841EA0"/>
    <w:rsid w:val="00881BFD"/>
    <w:rsid w:val="008B69D6"/>
    <w:rsid w:val="008D31F4"/>
    <w:rsid w:val="008D7D94"/>
    <w:rsid w:val="008E38BE"/>
    <w:rsid w:val="008E53EF"/>
    <w:rsid w:val="00956DF6"/>
    <w:rsid w:val="009570BC"/>
    <w:rsid w:val="0096341C"/>
    <w:rsid w:val="00964959"/>
    <w:rsid w:val="009A2580"/>
    <w:rsid w:val="009B6354"/>
    <w:rsid w:val="009B6A36"/>
    <w:rsid w:val="009E7BF8"/>
    <w:rsid w:val="00A1787C"/>
    <w:rsid w:val="00A63ECF"/>
    <w:rsid w:val="00A90F5E"/>
    <w:rsid w:val="00AE3FBA"/>
    <w:rsid w:val="00B669B0"/>
    <w:rsid w:val="00B7162A"/>
    <w:rsid w:val="00BA6C7B"/>
    <w:rsid w:val="00BD0C18"/>
    <w:rsid w:val="00C66335"/>
    <w:rsid w:val="00CD1B62"/>
    <w:rsid w:val="00CE4C29"/>
    <w:rsid w:val="00D150BF"/>
    <w:rsid w:val="00DE30E9"/>
    <w:rsid w:val="00DF5FFB"/>
    <w:rsid w:val="00E04C78"/>
    <w:rsid w:val="00E05D32"/>
    <w:rsid w:val="00E5469D"/>
    <w:rsid w:val="00E60F62"/>
    <w:rsid w:val="00E828E2"/>
    <w:rsid w:val="00EE2F94"/>
    <w:rsid w:val="00F25AE0"/>
    <w:rsid w:val="00F37C5B"/>
    <w:rsid w:val="00F54A98"/>
    <w:rsid w:val="00F710E4"/>
    <w:rsid w:val="00F900CB"/>
    <w:rsid w:val="00F952C0"/>
    <w:rsid w:val="00FB7B0B"/>
    <w:rsid w:val="00F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86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4F07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semiHidden/>
    <w:locked/>
    <w:rsid w:val="004F0707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4F0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semiHidden/>
    <w:locked/>
    <w:rsid w:val="004F0707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754A7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uiPriority w:val="20"/>
    <w:qFormat/>
    <w:locked/>
    <w:rsid w:val="00A90F5E"/>
    <w:rPr>
      <w:i/>
      <w:iCs/>
    </w:rPr>
  </w:style>
  <w:style w:type="character" w:customStyle="1" w:styleId="apple-converted-space">
    <w:name w:val="apple-converted-space"/>
    <w:rsid w:val="00A90F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5</TotalTime>
  <Pages>1</Pages>
  <Words>172</Words>
  <Characters>981</Characters>
  <Application>Microsoft Office Word</Application>
  <DocSecurity>0</DocSecurity>
  <Lines>8</Lines>
  <Paragraphs>2</Paragraphs>
  <ScaleCrop>false</ScaleCrop>
  <Company>Lenovo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ld</cp:lastModifiedBy>
  <cp:revision>46</cp:revision>
  <dcterms:created xsi:type="dcterms:W3CDTF">2014-07-05T00:36:00Z</dcterms:created>
  <dcterms:modified xsi:type="dcterms:W3CDTF">2022-03-04T15:08:00Z</dcterms:modified>
</cp:coreProperties>
</file>